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021"/>
        <w:gridCol w:w="1033"/>
        <w:gridCol w:w="994"/>
        <w:gridCol w:w="960"/>
        <w:gridCol w:w="1021"/>
        <w:gridCol w:w="960"/>
      </w:tblGrid>
      <w:tr w:rsidR="00401EF2" w:rsidRPr="00762427" w14:paraId="205E018D" w14:textId="77777777" w:rsidTr="009B2903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748B6" w14:textId="77777777" w:rsidR="00401EF2" w:rsidRPr="00762427" w:rsidRDefault="00401EF2" w:rsidP="009B2903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  <w:t>Item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2544" w14:textId="77777777" w:rsidR="00401EF2" w:rsidRPr="00762427" w:rsidRDefault="00401EF2" w:rsidP="009B2903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762427">
              <w:rPr>
                <w:b/>
                <w:bCs/>
                <w:color w:val="000000"/>
                <w:lang w:eastAsia="it-IT"/>
              </w:rPr>
              <w:t>Strongly disagre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B6F8F" w14:textId="77777777" w:rsidR="00401EF2" w:rsidRPr="00762427" w:rsidRDefault="00401EF2" w:rsidP="009B2903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proofErr w:type="spellStart"/>
            <w:r w:rsidRPr="00762427">
              <w:rPr>
                <w:b/>
                <w:bCs/>
                <w:color w:val="000000"/>
                <w:lang w:val="it-IT" w:eastAsia="it-IT"/>
              </w:rPr>
              <w:t>Disagree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69DC" w14:textId="77777777" w:rsidR="00401EF2" w:rsidRPr="00762427" w:rsidRDefault="00401EF2" w:rsidP="009B2903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762427">
              <w:rPr>
                <w:b/>
                <w:bCs/>
                <w:color w:val="000000"/>
                <w:lang w:eastAsia="it-IT"/>
              </w:rPr>
              <w:t>Neither agree nor disagr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FD81" w14:textId="77777777" w:rsidR="00401EF2" w:rsidRPr="00762427" w:rsidRDefault="00401EF2" w:rsidP="009B2903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proofErr w:type="spellStart"/>
            <w:r w:rsidRPr="00762427">
              <w:rPr>
                <w:b/>
                <w:bCs/>
                <w:color w:val="000000"/>
                <w:lang w:val="it-IT" w:eastAsia="it-IT"/>
              </w:rPr>
              <w:t>Agree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1CF2" w14:textId="77777777" w:rsidR="00401EF2" w:rsidRPr="00762427" w:rsidRDefault="00401EF2" w:rsidP="009B2903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proofErr w:type="spellStart"/>
            <w:r w:rsidRPr="00762427">
              <w:rPr>
                <w:b/>
                <w:bCs/>
                <w:color w:val="000000"/>
                <w:lang w:val="it-IT" w:eastAsia="it-IT"/>
              </w:rPr>
              <w:t>Strongly</w:t>
            </w:r>
            <w:proofErr w:type="spellEnd"/>
            <w:r w:rsidRPr="00762427">
              <w:rPr>
                <w:b/>
                <w:bCs/>
                <w:color w:val="000000"/>
                <w:lang w:val="it-IT" w:eastAsia="it-IT"/>
              </w:rPr>
              <w:t xml:space="preserve"> </w:t>
            </w:r>
            <w:proofErr w:type="spellStart"/>
            <w:r w:rsidRPr="00762427">
              <w:rPr>
                <w:b/>
                <w:bCs/>
                <w:color w:val="000000"/>
                <w:lang w:val="it-IT" w:eastAsia="it-IT"/>
              </w:rPr>
              <w:t>disagre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5D02" w14:textId="77777777" w:rsidR="00401EF2" w:rsidRPr="00762427" w:rsidRDefault="00401EF2" w:rsidP="009B2903">
            <w:pPr>
              <w:spacing w:line="240" w:lineRule="auto"/>
              <w:jc w:val="center"/>
              <w:rPr>
                <w:b/>
                <w:bCs/>
                <w:color w:val="000000"/>
                <w:lang w:val="it-IT" w:eastAsia="it-IT"/>
              </w:rPr>
            </w:pPr>
            <w:r w:rsidRPr="00762427">
              <w:rPr>
                <w:b/>
                <w:bCs/>
                <w:color w:val="000000"/>
                <w:lang w:val="it-IT" w:eastAsia="it-IT"/>
              </w:rPr>
              <w:t>N tot (38)</w:t>
            </w:r>
          </w:p>
        </w:tc>
      </w:tr>
      <w:tr w:rsidR="00401EF2" w:rsidRPr="00762427" w14:paraId="05D0E306" w14:textId="77777777" w:rsidTr="009B2903">
        <w:trPr>
          <w:trHeight w:val="567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4062" w14:textId="77777777" w:rsidR="00401EF2" w:rsidRPr="00762427" w:rsidRDefault="00401EF2" w:rsidP="009B2903">
            <w:pPr>
              <w:spacing w:line="240" w:lineRule="auto"/>
            </w:pPr>
            <w:r w:rsidRPr="00762427">
              <w:t>1) I think most people like me could learn to use this exergame easily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D85B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CBFD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3D6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3,2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CB28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55,3%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A561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1,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100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486E91F3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FE60" w14:textId="77777777" w:rsidR="00401EF2" w:rsidRPr="00762427" w:rsidRDefault="00401EF2" w:rsidP="009B2903">
            <w:pPr>
              <w:spacing w:line="240" w:lineRule="auto"/>
            </w:pPr>
            <w:r w:rsidRPr="00762427">
              <w:t>2) I felt comfortable using the exerga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6E43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BB75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5,3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5D69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5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39D2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44,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FB5E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44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02F7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11F31BFB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F769" w14:textId="77777777" w:rsidR="00401EF2" w:rsidRPr="00762427" w:rsidRDefault="00401EF2" w:rsidP="009B2903">
            <w:pPr>
              <w:spacing w:line="240" w:lineRule="auto"/>
            </w:pPr>
            <w:r w:rsidRPr="00762427">
              <w:t>3) I had to learn many things before I could use the exerga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52B4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6,3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23E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1,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B24B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3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C523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3,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73AF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5,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BB3F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4050A4AA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3996" w14:textId="77777777" w:rsidR="00401EF2" w:rsidRPr="00762427" w:rsidRDefault="00401EF2" w:rsidP="009B2903">
            <w:pPr>
              <w:spacing w:line="240" w:lineRule="auto"/>
            </w:pPr>
            <w:r w:rsidRPr="00762427">
              <w:t>4) I think this exergame was useful to 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B52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4BBC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,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480E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5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C58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6,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CE17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44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2532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62CBAA1B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DBC1" w14:textId="77777777" w:rsidR="00401EF2" w:rsidRPr="00762427" w:rsidRDefault="00401EF2" w:rsidP="009B2903">
            <w:pPr>
              <w:spacing w:line="240" w:lineRule="auto"/>
            </w:pPr>
            <w:r w:rsidRPr="00762427">
              <w:t>5) I think doing exercises with exergame makes my training less heav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7EB1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,6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FE48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C98D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054E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6,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E6F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50,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5DC9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60D32218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AF97" w14:textId="77777777" w:rsidR="00401EF2" w:rsidRPr="00762427" w:rsidRDefault="00401EF2" w:rsidP="009B2903">
            <w:pPr>
              <w:spacing w:line="240" w:lineRule="auto"/>
            </w:pPr>
            <w:r w:rsidRPr="00762427">
              <w:t>6) I think that doing exercises with an exergame makes this training motivat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0F45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949E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6756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7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247B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4,2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8581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57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ABC2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10CB1CE9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CCC9" w14:textId="77777777" w:rsidR="00401EF2" w:rsidRPr="00762427" w:rsidRDefault="00401EF2" w:rsidP="009B2903">
            <w:pPr>
              <w:spacing w:line="240" w:lineRule="auto"/>
            </w:pPr>
            <w:r w:rsidRPr="00762427">
              <w:t>7) I would be interested in using this exergame outside of this researc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FB3C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F9D3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,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E301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7,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5E8D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42,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221D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9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72AD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0C4BE87D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3C0" w14:textId="77777777" w:rsidR="00401EF2" w:rsidRPr="00762427" w:rsidRDefault="00401EF2" w:rsidP="009B2903">
            <w:pPr>
              <w:spacing w:line="240" w:lineRule="auto"/>
            </w:pPr>
            <w:r w:rsidRPr="00762427">
              <w:t xml:space="preserve">8) If </w:t>
            </w:r>
            <w:proofErr w:type="gramStart"/>
            <w:r w:rsidRPr="00762427">
              <w:t>I</w:t>
            </w:r>
            <w:proofErr w:type="gramEnd"/>
            <w:r w:rsidRPr="00762427">
              <w:t xml:space="preserve"> had it available, I think I would like to use this exergame frequently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3EE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,6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F981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,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C4F9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,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48A4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52,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A0A9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3,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2826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58D12B97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BD1B" w14:textId="77777777" w:rsidR="00401EF2" w:rsidRPr="00762427" w:rsidRDefault="00401EF2" w:rsidP="009B2903">
            <w:pPr>
              <w:spacing w:line="240" w:lineRule="auto"/>
            </w:pPr>
            <w:r w:rsidRPr="00762427">
              <w:t>9) It was easy to understand the instructions of the exergam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966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1109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26DE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5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C6A5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6,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AA64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47,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A14F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28969BBF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1C2A" w14:textId="77777777" w:rsidR="00401EF2" w:rsidRPr="00762427" w:rsidRDefault="00401EF2" w:rsidP="009B2903">
            <w:pPr>
              <w:spacing w:line="240" w:lineRule="auto"/>
            </w:pPr>
            <w:r w:rsidRPr="00762427">
              <w:t>10) I found the exergame simple to us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F11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CA1A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,6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02B8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8,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F3F5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6,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D0CC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42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74B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6D63D8C6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BFD6" w14:textId="77777777" w:rsidR="00401EF2" w:rsidRPr="00762427" w:rsidRDefault="00401EF2" w:rsidP="009B2903">
            <w:pPr>
              <w:spacing w:line="240" w:lineRule="auto"/>
            </w:pPr>
            <w:r w:rsidRPr="00762427">
              <w:t xml:space="preserve">11) I think that, outside this research lab, I would be able to use the exergame </w:t>
            </w:r>
            <w:r>
              <w:t>on my ow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393A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5,3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40A8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5E07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8,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E2B9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9,5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A52E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6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A49D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1D64E745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78C" w14:textId="77777777" w:rsidR="00401EF2" w:rsidRPr="00762427" w:rsidRDefault="00401EF2" w:rsidP="009B2903">
            <w:pPr>
              <w:spacing w:line="240" w:lineRule="auto"/>
            </w:pPr>
            <w:r w:rsidRPr="00762427">
              <w:t>12) I think exergame is an effective way to carry out rehabilitation trainin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13D4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7D0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0,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4816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5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76AB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42,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F92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42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5886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3FE0CFEB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0CB2" w14:textId="77777777" w:rsidR="00401EF2" w:rsidRPr="00762427" w:rsidRDefault="00401EF2" w:rsidP="009B2903">
            <w:pPr>
              <w:spacing w:line="240" w:lineRule="auto"/>
            </w:pPr>
            <w:r w:rsidRPr="00762427">
              <w:t xml:space="preserve">13) Often the </w:t>
            </w:r>
            <w:proofErr w:type="spellStart"/>
            <w:r w:rsidRPr="00762427">
              <w:t>kinect</w:t>
            </w:r>
            <w:proofErr w:type="spellEnd"/>
            <w:r w:rsidRPr="00762427">
              <w:t xml:space="preserve"> did not respond well to my command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DF35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,5%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C63A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1,1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6DF9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1,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A732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1,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1CC8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5,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29F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  <w:tr w:rsidR="00401EF2" w:rsidRPr="00762427" w14:paraId="5DA3DFD5" w14:textId="77777777" w:rsidTr="009B2903">
        <w:trPr>
          <w:trHeight w:val="567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54243" w14:textId="77777777" w:rsidR="00401EF2" w:rsidRPr="00762427" w:rsidRDefault="00401EF2" w:rsidP="009B2903">
            <w:pPr>
              <w:spacing w:line="240" w:lineRule="auto"/>
            </w:pPr>
            <w:r w:rsidRPr="00762427">
              <w:t>14) When the exergame did not respond to commands, this was due to the way I gave them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E0A7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5,3%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381D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,5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9B62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31,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D931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8,9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F76E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23,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0D80" w14:textId="77777777" w:rsidR="00401EF2" w:rsidRPr="00762427" w:rsidRDefault="00401EF2" w:rsidP="009B2903">
            <w:pPr>
              <w:spacing w:line="240" w:lineRule="auto"/>
              <w:jc w:val="right"/>
            </w:pPr>
            <w:r w:rsidRPr="00762427">
              <w:t>100%</w:t>
            </w:r>
          </w:p>
        </w:tc>
      </w:tr>
    </w:tbl>
    <w:p w14:paraId="3C8C6770" w14:textId="77777777" w:rsidR="00401EF2" w:rsidRDefault="00401EF2"/>
    <w:sectPr w:rsidR="00401E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F2"/>
    <w:rsid w:val="0040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49C37"/>
  <w15:chartTrackingRefBased/>
  <w15:docId w15:val="{D24F37C2-1A34-4744-8C7B-213DAEC85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1EF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oret</dc:creator>
  <cp:keywords/>
  <dc:description/>
  <cp:lastModifiedBy>beatrice moret</cp:lastModifiedBy>
  <cp:revision>1</cp:revision>
  <dcterms:created xsi:type="dcterms:W3CDTF">2022-08-13T09:08:00Z</dcterms:created>
  <dcterms:modified xsi:type="dcterms:W3CDTF">2022-08-13T09:09:00Z</dcterms:modified>
</cp:coreProperties>
</file>